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41" w:type="dxa"/>
        <w:tblInd w:w="-5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914"/>
        <w:gridCol w:w="1276"/>
        <w:gridCol w:w="2551"/>
      </w:tblGrid>
      <w:tr w:rsidR="0093133E" w:rsidRPr="0093133E" w:rsidTr="0051220E">
        <w:trPr>
          <w:tblHeader/>
        </w:trPr>
        <w:tc>
          <w:tcPr>
            <w:tcW w:w="5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pStyle w:val="Heading4"/>
              <w:widowControl w:val="0"/>
              <w:spacing w:line="240" w:lineRule="auto"/>
              <w:jc w:val="center"/>
              <w:rPr>
                <w:rFonts w:ascii="Times New Roman" w:eastAsia="Merriweather" w:hAnsi="Times New Roman" w:cs="Times New Roman"/>
                <w:b/>
                <w:color w:val="auto"/>
              </w:rPr>
            </w:pPr>
            <w:r w:rsidRPr="0093133E">
              <w:rPr>
                <w:rFonts w:ascii="Times New Roman" w:eastAsia="Merriweather" w:hAnsi="Times New Roman" w:cs="Times New Roman"/>
                <w:b/>
                <w:color w:val="auto"/>
              </w:rPr>
              <w:t>Antibody Nam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93133E">
            <w:pPr>
              <w:pStyle w:val="Heading4"/>
              <w:widowControl w:val="0"/>
              <w:spacing w:line="240" w:lineRule="auto"/>
              <w:rPr>
                <w:rFonts w:ascii="Times New Roman" w:eastAsia="Merriweather" w:hAnsi="Times New Roman" w:cs="Times New Roman"/>
                <w:b/>
                <w:color w:val="auto"/>
              </w:rPr>
            </w:pPr>
            <w:bookmarkStart w:id="0" w:name="_jmn7a8qr81zl" w:colFirst="0" w:colLast="0"/>
            <w:bookmarkEnd w:id="0"/>
            <w:r w:rsidRPr="0093133E">
              <w:rPr>
                <w:rFonts w:ascii="Times New Roman" w:eastAsia="Merriweather" w:hAnsi="Times New Roman" w:cs="Times New Roman"/>
                <w:b/>
                <w:color w:val="auto"/>
              </w:rPr>
              <w:t>Type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pStyle w:val="Heading4"/>
              <w:widowControl w:val="0"/>
              <w:spacing w:line="240" w:lineRule="auto"/>
              <w:jc w:val="center"/>
              <w:rPr>
                <w:rFonts w:ascii="Times New Roman" w:eastAsia="Merriweather" w:hAnsi="Times New Roman" w:cs="Times New Roman"/>
                <w:b/>
                <w:color w:val="auto"/>
              </w:rPr>
            </w:pPr>
            <w:bookmarkStart w:id="1" w:name="_ah7ub0szp1aj" w:colFirst="0" w:colLast="0"/>
            <w:bookmarkEnd w:id="1"/>
            <w:r w:rsidRPr="0093133E">
              <w:rPr>
                <w:rFonts w:ascii="Times New Roman" w:eastAsia="Merriweather" w:hAnsi="Times New Roman" w:cs="Times New Roman"/>
                <w:b/>
                <w:color w:val="auto"/>
              </w:rPr>
              <w:t>Catalog Number</w:t>
            </w:r>
          </w:p>
        </w:tc>
      </w:tr>
      <w:tr w:rsidR="0093133E" w:rsidRPr="0093133E" w:rsidTr="0051220E">
        <w:trPr>
          <w:tblHeader/>
        </w:trPr>
        <w:tc>
          <w:tcPr>
            <w:tcW w:w="5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Rabbit Anti-ATP7A antibody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51220E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3631C"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ab13995</w:t>
            </w:r>
          </w:p>
        </w:tc>
      </w:tr>
      <w:tr w:rsidR="0093133E" w:rsidRPr="0093133E" w:rsidTr="0051220E">
        <w:trPr>
          <w:tblHeader/>
        </w:trPr>
        <w:tc>
          <w:tcPr>
            <w:tcW w:w="5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Rabbit Anti-CTR1 antibody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51220E" w:rsidP="00936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3631C"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r w:rsidR="0093631C" w:rsidRPr="009313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9067</w:t>
            </w:r>
          </w:p>
        </w:tc>
      </w:tr>
      <w:tr w:rsidR="0093133E" w:rsidRPr="0093133E" w:rsidTr="0051220E">
        <w:trPr>
          <w:tblHeader/>
        </w:trPr>
        <w:tc>
          <w:tcPr>
            <w:tcW w:w="5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Rabbit Anti-COMMD1 antibody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51220E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3631C"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ab102794</w:t>
            </w:r>
          </w:p>
        </w:tc>
      </w:tr>
      <w:tr w:rsidR="0093133E" w:rsidRPr="0093133E" w:rsidTr="0051220E">
        <w:trPr>
          <w:tblHeader/>
        </w:trPr>
        <w:tc>
          <w:tcPr>
            <w:tcW w:w="5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bbit Anti </w:t>
            </w:r>
            <w:proofErr w:type="spellStart"/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Clusterin</w:t>
            </w:r>
            <w:proofErr w:type="spellEnd"/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ta Chain antibody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51220E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3631C"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ab184099</w:t>
            </w:r>
          </w:p>
        </w:tc>
      </w:tr>
      <w:tr w:rsidR="0093133E" w:rsidRPr="0093133E" w:rsidTr="0051220E">
        <w:trPr>
          <w:tblHeader/>
        </w:trPr>
        <w:tc>
          <w:tcPr>
            <w:tcW w:w="5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Rabbit Anti-GAPDH antibody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51220E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Bhara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3631C"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BB-AB0060</w:t>
            </w:r>
          </w:p>
        </w:tc>
      </w:tr>
      <w:tr w:rsidR="0093133E" w:rsidRPr="0093133E" w:rsidTr="0051220E">
        <w:trPr>
          <w:tblHeader/>
        </w:trPr>
        <w:tc>
          <w:tcPr>
            <w:tcW w:w="5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Mouse Anti-Lamp1 antibody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51220E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SHB </w:t>
            </w:r>
            <w:r w:rsidR="0093631C"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H4A3</w:t>
            </w:r>
          </w:p>
        </w:tc>
      </w:tr>
      <w:tr w:rsidR="0093133E" w:rsidRPr="0093133E" w:rsidTr="0051220E">
        <w:trPr>
          <w:tblHeader/>
        </w:trPr>
        <w:tc>
          <w:tcPr>
            <w:tcW w:w="5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FA69F1" w:rsidP="009363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use </w:t>
            </w:r>
            <w:r w:rsidR="0093631C"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Anti-alpha 1 Sodium Potassium ATPase antibody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51220E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3631C"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ab7671</w:t>
            </w:r>
          </w:p>
        </w:tc>
      </w:tr>
      <w:tr w:rsidR="0093133E" w:rsidRPr="0093133E" w:rsidTr="0051220E">
        <w:trPr>
          <w:tblHeader/>
        </w:trPr>
        <w:tc>
          <w:tcPr>
            <w:tcW w:w="5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FA69F1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Rabbit Anti-Tubulin alpha a</w:t>
            </w:r>
            <w:r w:rsidR="0093631C"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ntibody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51220E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ffinity Biosciences </w:t>
            </w:r>
            <w:r w:rsidR="0093631C"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AF7010</w:t>
            </w:r>
          </w:p>
        </w:tc>
      </w:tr>
      <w:tr w:rsidR="0093133E" w:rsidRPr="0093133E" w:rsidTr="0051220E">
        <w:trPr>
          <w:tblHeader/>
        </w:trPr>
        <w:tc>
          <w:tcPr>
            <w:tcW w:w="5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133E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Anti-rabbit IgG, HRP-linked Antibody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631C" w:rsidRPr="0093133E" w:rsidRDefault="0093631C" w:rsidP="00CA3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CST#7074</w:t>
            </w:r>
          </w:p>
        </w:tc>
      </w:tr>
      <w:tr w:rsidR="0093133E" w:rsidRPr="0093133E" w:rsidTr="0051220E">
        <w:trPr>
          <w:tblHeader/>
        </w:trPr>
        <w:tc>
          <w:tcPr>
            <w:tcW w:w="5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33E" w:rsidRPr="0093133E" w:rsidRDefault="0093133E" w:rsidP="00931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Anti-mouse IgG, HRP-linked Antibody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33E" w:rsidRPr="0093133E" w:rsidRDefault="0093133E" w:rsidP="00931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33E" w:rsidRPr="0093133E" w:rsidRDefault="0093133E" w:rsidP="00931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CST#7076</w:t>
            </w:r>
          </w:p>
        </w:tc>
      </w:tr>
      <w:tr w:rsidR="0093133E" w:rsidRPr="0093133E" w:rsidTr="0051220E">
        <w:tc>
          <w:tcPr>
            <w:tcW w:w="5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33E" w:rsidRPr="0093133E" w:rsidRDefault="0093133E" w:rsidP="00931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Donkey Anti-Rabbit Alexa488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33E" w:rsidRPr="0093133E" w:rsidRDefault="0093133E" w:rsidP="00931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20E" w:rsidRDefault="0051220E" w:rsidP="00931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20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Life Technologies</w:t>
            </w:r>
            <w:r w:rsidRPr="005122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93133E" w:rsidRPr="0093133E" w:rsidRDefault="0093133E" w:rsidP="00931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A-21206</w:t>
            </w:r>
          </w:p>
        </w:tc>
      </w:tr>
      <w:tr w:rsidR="0093133E" w:rsidRPr="0093133E" w:rsidTr="0051220E">
        <w:tc>
          <w:tcPr>
            <w:tcW w:w="5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33E" w:rsidRPr="0093133E" w:rsidRDefault="0093133E" w:rsidP="00931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Donkey Anti-Mouse Alexa568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133E" w:rsidRPr="0093133E" w:rsidRDefault="0093133E" w:rsidP="00931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220E" w:rsidRDefault="0051220E" w:rsidP="00931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20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Life Technologies</w:t>
            </w:r>
            <w:r w:rsidRPr="005122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93133E" w:rsidRPr="0093133E" w:rsidRDefault="0093133E" w:rsidP="00931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GoBack"/>
            <w:bookmarkEnd w:id="2"/>
            <w:r w:rsidRPr="0093133E">
              <w:rPr>
                <w:rFonts w:ascii="Times New Roman" w:eastAsia="Times New Roman" w:hAnsi="Times New Roman" w:cs="Times New Roman"/>
                <w:sz w:val="24"/>
                <w:szCs w:val="24"/>
              </w:rPr>
              <w:t>A-11057</w:t>
            </w:r>
          </w:p>
        </w:tc>
      </w:tr>
    </w:tbl>
    <w:p w:rsidR="00B814E1" w:rsidRPr="0093133E" w:rsidRDefault="00B814E1">
      <w:pPr>
        <w:rPr>
          <w:rFonts w:ascii="Times New Roman" w:hAnsi="Times New Roman" w:cs="Times New Roman"/>
          <w:sz w:val="24"/>
          <w:szCs w:val="24"/>
        </w:rPr>
      </w:pPr>
    </w:p>
    <w:sectPr w:rsidR="00B814E1" w:rsidRPr="0093133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rriweather">
    <w:altName w:val="Times New Roman"/>
    <w:charset w:val="00"/>
    <w:family w:val="auto"/>
    <w:pitch w:val="variable"/>
    <w:sig w:usb0="00000001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31C"/>
    <w:rsid w:val="0051220E"/>
    <w:rsid w:val="008D4611"/>
    <w:rsid w:val="0093133E"/>
    <w:rsid w:val="0093631C"/>
    <w:rsid w:val="00B814E1"/>
    <w:rsid w:val="00FA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33296A"/>
  <w15:chartTrackingRefBased/>
  <w15:docId w15:val="{DD90E602-8AC6-4659-8A9A-B3240256E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31C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631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3631C"/>
    <w:rPr>
      <w:rFonts w:ascii="Arial" w:eastAsia="Arial" w:hAnsi="Arial" w:cs="Arial"/>
      <w:color w:val="666666"/>
      <w:sz w:val="24"/>
      <w:szCs w:val="24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8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m Paul</dc:creator>
  <cp:keywords/>
  <dc:description/>
  <cp:lastModifiedBy>Rupam Paul</cp:lastModifiedBy>
  <cp:revision>4</cp:revision>
  <dcterms:created xsi:type="dcterms:W3CDTF">2023-07-19T07:18:00Z</dcterms:created>
  <dcterms:modified xsi:type="dcterms:W3CDTF">2023-07-19T14:09:00Z</dcterms:modified>
</cp:coreProperties>
</file>